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730F" w:rsidRPr="007A30E3" w:rsidRDefault="0070730F" w:rsidP="0070730F">
      <w:pPr>
        <w:rPr>
          <w:rFonts w:ascii="Times New Roman" w:hAnsi="Times New Roman" w:cs="Times New Roman"/>
          <w:color w:val="000000" w:themeColor="text1"/>
        </w:rPr>
      </w:pPr>
      <w:r w:rsidRPr="007A30E3">
        <w:rPr>
          <w:rFonts w:ascii="Times New Roman" w:hAnsi="Times New Roman" w:cs="Times New Roman"/>
          <w:color w:val="000000" w:themeColor="text1"/>
        </w:rPr>
        <w:t xml:space="preserve">Figure S3. ROCs of the primary 3-marker model and the 2-marker models </w:t>
      </w:r>
      <w:r w:rsidRPr="007A30E3">
        <w:rPr>
          <w:rFonts w:ascii="Times New Roman" w:hAnsi="Times New Roman" w:cs="Times New Roman" w:hint="eastAsia"/>
          <w:color w:val="000000" w:themeColor="text1"/>
        </w:rPr>
        <w:t>in</w:t>
      </w:r>
      <w:r w:rsidRPr="007A30E3">
        <w:rPr>
          <w:rFonts w:ascii="Times New Roman" w:hAnsi="Times New Roman" w:cs="Times New Roman"/>
          <w:color w:val="000000" w:themeColor="text1"/>
        </w:rPr>
        <w:t xml:space="preserve"> the non-Ade subgroup of the whole cohort.</w:t>
      </w:r>
    </w:p>
    <w:p w:rsidR="001B6D26" w:rsidRDefault="0070730F">
      <w:bookmarkStart w:id="0" w:name="_GoBack"/>
      <w:bookmarkEnd w:id="0"/>
      <w:r>
        <w:rPr>
          <w:rFonts w:hint="eastAsia"/>
          <w:noProof/>
        </w:rPr>
        <w:drawing>
          <wp:anchor distT="0" distB="0" distL="114300" distR="114300" simplePos="0" relativeHeight="251658240" behindDoc="0" locked="0" layoutInCell="1" allowOverlap="1" wp14:anchorId="7B96A28A">
            <wp:simplePos x="0" y="0"/>
            <wp:positionH relativeFrom="margin">
              <wp:posOffset>551109</wp:posOffset>
            </wp:positionH>
            <wp:positionV relativeFrom="margin">
              <wp:posOffset>1217084</wp:posOffset>
            </wp:positionV>
            <wp:extent cx="3265469" cy="2293930"/>
            <wp:effectExtent l="0" t="0" r="0" b="5080"/>
            <wp:wrapSquare wrapText="bothSides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ppendix Figure A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5469" cy="22939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B6D26" w:rsidSect="00992B6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30F"/>
    <w:rsid w:val="00012EEA"/>
    <w:rsid w:val="00046ECB"/>
    <w:rsid w:val="00066F4A"/>
    <w:rsid w:val="00083F02"/>
    <w:rsid w:val="000B2598"/>
    <w:rsid w:val="000B7417"/>
    <w:rsid w:val="000D1DB7"/>
    <w:rsid w:val="000D6B84"/>
    <w:rsid w:val="000F00E9"/>
    <w:rsid w:val="000F59A3"/>
    <w:rsid w:val="001153E4"/>
    <w:rsid w:val="00137C62"/>
    <w:rsid w:val="00164BDE"/>
    <w:rsid w:val="00177EF0"/>
    <w:rsid w:val="00192E1B"/>
    <w:rsid w:val="001979BF"/>
    <w:rsid w:val="001A6280"/>
    <w:rsid w:val="001B6D26"/>
    <w:rsid w:val="001C08B3"/>
    <w:rsid w:val="001C131A"/>
    <w:rsid w:val="001E0D2D"/>
    <w:rsid w:val="001F6DBD"/>
    <w:rsid w:val="00204C11"/>
    <w:rsid w:val="00222362"/>
    <w:rsid w:val="00261710"/>
    <w:rsid w:val="002B6952"/>
    <w:rsid w:val="002B7813"/>
    <w:rsid w:val="002C41DE"/>
    <w:rsid w:val="002D23FA"/>
    <w:rsid w:val="002D7722"/>
    <w:rsid w:val="0033706B"/>
    <w:rsid w:val="003460AA"/>
    <w:rsid w:val="0034710A"/>
    <w:rsid w:val="00357610"/>
    <w:rsid w:val="00364806"/>
    <w:rsid w:val="00372CBD"/>
    <w:rsid w:val="003857C5"/>
    <w:rsid w:val="003C17DE"/>
    <w:rsid w:val="0041076D"/>
    <w:rsid w:val="00415A5E"/>
    <w:rsid w:val="00444C16"/>
    <w:rsid w:val="004E2CC7"/>
    <w:rsid w:val="004F0F88"/>
    <w:rsid w:val="004F7FF7"/>
    <w:rsid w:val="005029F7"/>
    <w:rsid w:val="005275E1"/>
    <w:rsid w:val="00531918"/>
    <w:rsid w:val="00534ACF"/>
    <w:rsid w:val="00567328"/>
    <w:rsid w:val="0057353D"/>
    <w:rsid w:val="00587AA5"/>
    <w:rsid w:val="005A33E7"/>
    <w:rsid w:val="005C2AB8"/>
    <w:rsid w:val="005D1EAF"/>
    <w:rsid w:val="005E3368"/>
    <w:rsid w:val="005F5D39"/>
    <w:rsid w:val="00607BC9"/>
    <w:rsid w:val="006157E2"/>
    <w:rsid w:val="006607FD"/>
    <w:rsid w:val="00661D70"/>
    <w:rsid w:val="00664692"/>
    <w:rsid w:val="0069160D"/>
    <w:rsid w:val="006A7F1B"/>
    <w:rsid w:val="006D56B3"/>
    <w:rsid w:val="00702CE8"/>
    <w:rsid w:val="0070730F"/>
    <w:rsid w:val="007673F7"/>
    <w:rsid w:val="007A4F7A"/>
    <w:rsid w:val="007A7572"/>
    <w:rsid w:val="007B6A75"/>
    <w:rsid w:val="007E5495"/>
    <w:rsid w:val="00812002"/>
    <w:rsid w:val="00812C50"/>
    <w:rsid w:val="008141F7"/>
    <w:rsid w:val="0081468D"/>
    <w:rsid w:val="00825B94"/>
    <w:rsid w:val="008A65BB"/>
    <w:rsid w:val="008B6838"/>
    <w:rsid w:val="00906D06"/>
    <w:rsid w:val="00951556"/>
    <w:rsid w:val="00992B60"/>
    <w:rsid w:val="00994B45"/>
    <w:rsid w:val="009A1722"/>
    <w:rsid w:val="009E5C3A"/>
    <w:rsid w:val="00A335E1"/>
    <w:rsid w:val="00A701D5"/>
    <w:rsid w:val="00A72AB6"/>
    <w:rsid w:val="00A76DCF"/>
    <w:rsid w:val="00A838D2"/>
    <w:rsid w:val="00A87123"/>
    <w:rsid w:val="00A960FA"/>
    <w:rsid w:val="00AA1B8B"/>
    <w:rsid w:val="00AE2A7A"/>
    <w:rsid w:val="00B142EB"/>
    <w:rsid w:val="00B30889"/>
    <w:rsid w:val="00B87434"/>
    <w:rsid w:val="00B94D74"/>
    <w:rsid w:val="00BD341A"/>
    <w:rsid w:val="00BF6F77"/>
    <w:rsid w:val="00C061C9"/>
    <w:rsid w:val="00C12717"/>
    <w:rsid w:val="00C32141"/>
    <w:rsid w:val="00C32D90"/>
    <w:rsid w:val="00C374D3"/>
    <w:rsid w:val="00C41970"/>
    <w:rsid w:val="00C8758D"/>
    <w:rsid w:val="00CC5F25"/>
    <w:rsid w:val="00CD421E"/>
    <w:rsid w:val="00CE6E8F"/>
    <w:rsid w:val="00CF54B5"/>
    <w:rsid w:val="00D17183"/>
    <w:rsid w:val="00D52291"/>
    <w:rsid w:val="00D879AC"/>
    <w:rsid w:val="00DA0CB3"/>
    <w:rsid w:val="00DB0F33"/>
    <w:rsid w:val="00DD0E08"/>
    <w:rsid w:val="00DF12AD"/>
    <w:rsid w:val="00E30757"/>
    <w:rsid w:val="00E871B4"/>
    <w:rsid w:val="00EB709B"/>
    <w:rsid w:val="00EE60EF"/>
    <w:rsid w:val="00EE76B3"/>
    <w:rsid w:val="00F00219"/>
    <w:rsid w:val="00F411BD"/>
    <w:rsid w:val="00F6667B"/>
    <w:rsid w:val="00F673F3"/>
    <w:rsid w:val="00FA7803"/>
    <w:rsid w:val="00FB270E"/>
    <w:rsid w:val="00FE3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F46A20-4C89-2E45-93CE-4F771CD8A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730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2DE72B-79BD-1340-ACF0-48BBA12C79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eh</dc:creator>
  <cp:keywords/>
  <dc:description/>
  <cp:lastModifiedBy>dweh</cp:lastModifiedBy>
  <cp:revision>2</cp:revision>
  <dcterms:created xsi:type="dcterms:W3CDTF">2019-11-09T12:07:00Z</dcterms:created>
  <dcterms:modified xsi:type="dcterms:W3CDTF">2019-11-09T12:09:00Z</dcterms:modified>
</cp:coreProperties>
</file>